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40"/>
          <w:szCs w:val="40"/>
        </w:rPr>
      </w:pPr>
      <w:r>
        <w:rPr>
          <w:rFonts w:cs="Arial" w:ascii="Arial" w:hAnsi="Arial"/>
          <w:b/>
          <w:bCs/>
          <w:sz w:val="40"/>
          <w:szCs w:val="40"/>
        </w:rPr>
        <w:t xml:space="preserve">Additional file 1  </w:t>
      </w:r>
    </w:p>
    <w:p>
      <w:pPr>
        <w:pStyle w:val="Normal"/>
        <w:rPr/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Test characteristics of the FK50 related to parasite densities (n = 448, 4 mixed infections not included)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61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4"/>
        <w:gridCol w:w="271"/>
        <w:gridCol w:w="1023"/>
        <w:gridCol w:w="326"/>
        <w:gridCol w:w="1260"/>
        <w:gridCol w:w="271"/>
        <w:gridCol w:w="1856"/>
        <w:gridCol w:w="271"/>
        <w:gridCol w:w="1726"/>
        <w:gridCol w:w="271"/>
        <w:gridCol w:w="1234"/>
        <w:gridCol w:w="271"/>
        <w:gridCol w:w="1234"/>
      </w:tblGrid>
      <w:tr>
        <w:trPr>
          <w:trHeight w:val="690" w:hRule="atLeast"/>
        </w:trPr>
        <w:tc>
          <w:tcPr>
            <w:tcW w:w="4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esult by microscopy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umbers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Positive </w:t>
              <w:br/>
              <w:t>by FK50*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Sensitivity in % </w:t>
              <w:br/>
              <w:t>(95% C.I.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Specificity in % </w:t>
              <w:br/>
              <w:t>(95% C.I.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Positive </w:t>
              <w:br/>
              <w:t xml:space="preserve">Likelihood Ratio 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Negative </w:t>
              <w:br/>
              <w:t xml:space="preserve">Likelihood Ratio </w:t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P. falciparum 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l samples combined, total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.5 (90.2-95.8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5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s with only gametocytes subtracted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7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.1 (90.8-96.5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exual parasite density 0-100/µl 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9 (66.6-87.7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9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exual parasite density 101-200/µl 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.4 (76.8-97.8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2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exual parasite density 201-1000/µl 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3 (89.1-99.2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0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sexual parasite density &gt; 1000/µl 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 (97.6-100.0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7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exual parasite density &gt; 100/µl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6 (94.6-99.0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2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 species and no parasites seen, total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.4 (88.6-97.4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o parasites seen 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4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vivax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4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ovale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4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604" w:type="dxa"/>
            <w:tcBorders/>
            <w:vAlign w:val="bottom"/>
          </w:tcPr>
          <w:p>
            <w:pPr>
              <w:pStyle w:val="Normal"/>
              <w:spacing w:lineRule="auto" w:line="240"/>
              <w:ind w:firstLine="88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malariae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4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**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35" w:hRule="atLeast"/>
        </w:trPr>
        <w:tc>
          <w:tcPr>
            <w:tcW w:w="4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Control line and HRP-2 line visible</w:t>
      </w:r>
    </w:p>
    <w:p>
      <w:pPr>
        <w:pStyle w:val="Normal"/>
        <w:rPr/>
      </w:pPr>
      <w:r>
        <w:rPr>
          <w:sz w:val="22"/>
          <w:szCs w:val="22"/>
        </w:rPr>
        <w:t xml:space="preserve">**PCR confirmed the identification of </w:t>
      </w:r>
      <w:r>
        <w:rPr>
          <w:i/>
          <w:sz w:val="22"/>
          <w:szCs w:val="22"/>
        </w:rPr>
        <w:t>P. malariae</w:t>
      </w:r>
      <w:r>
        <w:rPr>
          <w:sz w:val="22"/>
          <w:szCs w:val="22"/>
        </w:rPr>
        <w:t xml:space="preserve"> in two samples and diagnosed a mixed </w:t>
      </w:r>
      <w:r>
        <w:rPr>
          <w:i/>
          <w:sz w:val="22"/>
          <w:szCs w:val="22"/>
        </w:rPr>
        <w:t>P. malariae/P. falciparum</w:t>
      </w:r>
      <w:r>
        <w:rPr>
          <w:sz w:val="22"/>
          <w:szCs w:val="22"/>
        </w:rPr>
        <w:t xml:space="preserve"> infection in the third sample, adjusted specificity = 95.2% (89.6-98.0)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eastAsia="MS Mincho;?? ??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  <w:lang w:val="en-GB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eastAsia="MS Mincho;?? ??"/>
      <w:sz w:val="20"/>
      <w:szCs w:val="20"/>
      <w:lang w:val="nl-NL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3:52:00Z</dcterms:created>
  <dc:creator>M011874</dc:creator>
  <dc:description/>
  <dc:language>en-US</dc:language>
  <cp:lastModifiedBy>Windows-gebruiker</cp:lastModifiedBy>
  <dcterms:modified xsi:type="dcterms:W3CDTF">2009-02-06T13:53:00Z</dcterms:modified>
  <cp:revision>3</cp:revision>
  <dc:subject/>
  <dc:title>Table 2 - Test characteristics of the FK50 related to parasite densities (n = 448, 4 mixed infections not included)</dc:title>
</cp:coreProperties>
</file>